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E9F207" w14:textId="50F6E343" w:rsidR="00AD5893" w:rsidRDefault="00AD5893">
      <w:pPr>
        <w:rPr>
          <w:rFonts w:ascii="Times New Roman" w:hAnsi="Times New Roman" w:cs="Times New Roman"/>
        </w:rPr>
      </w:pPr>
    </w:p>
    <w:p w14:paraId="7B3FDDB0" w14:textId="2D3F6B0F" w:rsidR="00AD5893" w:rsidRPr="00EB7D83" w:rsidRDefault="00AD5893" w:rsidP="00AD5893">
      <w:pPr>
        <w:rPr>
          <w:rFonts w:ascii="Times New Roman" w:hAnsi="Times New Roman" w:cs="Times New Roman"/>
        </w:rPr>
      </w:pPr>
      <w:r w:rsidRPr="00EB7D83">
        <w:rPr>
          <w:rFonts w:ascii="Times New Roman" w:hAnsi="Times New Roman" w:cs="Times New Roman"/>
          <w:b/>
          <w:i/>
        </w:rPr>
        <w:t>Table</w:t>
      </w:r>
      <w:r w:rsidR="004B546A">
        <w:rPr>
          <w:rFonts w:ascii="Times New Roman" w:hAnsi="Times New Roman" w:cs="Times New Roman"/>
          <w:b/>
          <w:i/>
        </w:rPr>
        <w:t xml:space="preserve"> </w:t>
      </w:r>
      <w:r>
        <w:rPr>
          <w:rFonts w:ascii="Times New Roman" w:hAnsi="Times New Roman" w:cs="Times New Roman"/>
          <w:b/>
          <w:i/>
        </w:rPr>
        <w:t>S1</w:t>
      </w:r>
      <w:r w:rsidRPr="00EB7D83">
        <w:rPr>
          <w:rFonts w:ascii="Times New Roman" w:hAnsi="Times New Roman" w:cs="Times New Roman"/>
        </w:rPr>
        <w:t>. Primer sequences and amplicon information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15"/>
        <w:gridCol w:w="952"/>
        <w:gridCol w:w="3673"/>
        <w:gridCol w:w="735"/>
        <w:gridCol w:w="1791"/>
      </w:tblGrid>
      <w:tr w:rsidR="00AD5893" w:rsidRPr="00AD5893" w14:paraId="45ABF530" w14:textId="77777777" w:rsidTr="004563A5">
        <w:trPr>
          <w:trHeight w:val="279"/>
          <w:jc w:val="center"/>
        </w:trPr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28B427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9428E4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F17BCE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/>
              </w:rPr>
              <w:t>Primers (5’-3’)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278AE4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082CD0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/>
              </w:rPr>
              <w:t>Accession</w:t>
            </w:r>
          </w:p>
        </w:tc>
      </w:tr>
      <w:tr w:rsidR="00AD5893" w:rsidRPr="00AD5893" w14:paraId="31ADE247" w14:textId="77777777" w:rsidTr="004563A5">
        <w:trPr>
          <w:trHeight w:val="371"/>
          <w:jc w:val="center"/>
        </w:trPr>
        <w:tc>
          <w:tcPr>
            <w:tcW w:w="101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EA132B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proofErr w:type="spellStart"/>
            <w:r w:rsidRPr="00AD5893">
              <w:rPr>
                <w:rFonts w:ascii="Times New Roman" w:hAnsi="Times New Roman" w:cs="Times New Roman"/>
              </w:rPr>
              <w:t>Occludin</w:t>
            </w:r>
            <w:proofErr w:type="spellEnd"/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EE4591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0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EFA9B5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/>
              </w:rPr>
              <w:t>GCCTGTGTTGCCTCCACTCTTG</w:t>
            </w:r>
          </w:p>
        </w:tc>
        <w:tc>
          <w:tcPr>
            <w:tcW w:w="73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4E8363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/>
              </w:rPr>
              <w:t>1569</w:t>
            </w:r>
          </w:p>
        </w:tc>
        <w:tc>
          <w:tcPr>
            <w:tcW w:w="179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131F8B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/>
              </w:rPr>
              <w:t>XM_015101255.3</w:t>
            </w:r>
          </w:p>
        </w:tc>
      </w:tr>
      <w:tr w:rsidR="00AD5893" w:rsidRPr="00AD5893" w14:paraId="20489A9A" w14:textId="77777777" w:rsidTr="004563A5">
        <w:trPr>
          <w:trHeight w:val="320"/>
          <w:jc w:val="center"/>
        </w:trPr>
        <w:tc>
          <w:tcPr>
            <w:tcW w:w="101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6CE7BE8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6A74635F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</w:tcPr>
          <w:p w14:paraId="0E152987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/>
              </w:rPr>
              <w:t>CCGTAGCCATAACCATAGCCATAGC</w:t>
            </w:r>
          </w:p>
        </w:tc>
        <w:tc>
          <w:tcPr>
            <w:tcW w:w="7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CE6D6BD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EC9016E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</w:p>
        </w:tc>
      </w:tr>
      <w:tr w:rsidR="00AD5893" w:rsidRPr="00AD5893" w14:paraId="59859C60" w14:textId="77777777" w:rsidTr="004563A5">
        <w:trPr>
          <w:jc w:val="center"/>
        </w:trPr>
        <w:tc>
          <w:tcPr>
            <w:tcW w:w="101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C5FBDEB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bookmarkStart w:id="0" w:name="OLE_LINK32"/>
            <w:r w:rsidRPr="00AD5893">
              <w:rPr>
                <w:rFonts w:ascii="Times New Roman" w:hAnsi="Times New Roman" w:cs="Times New Roman"/>
              </w:rPr>
              <w:t>CLDN-</w:t>
            </w:r>
            <w:bookmarkEnd w:id="0"/>
            <w:r w:rsidRPr="00AD589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2005AE26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</w:tcPr>
          <w:p w14:paraId="14F6B01D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/>
              </w:rPr>
              <w:t>GTCTTTGGGGGCGTGATCTT</w:t>
            </w:r>
          </w:p>
        </w:tc>
        <w:tc>
          <w:tcPr>
            <w:tcW w:w="7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6CF06E0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79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F479E02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/>
              </w:rPr>
              <w:t>NM_001185016.1</w:t>
            </w:r>
          </w:p>
        </w:tc>
      </w:tr>
      <w:tr w:rsidR="00AD5893" w:rsidRPr="00AD5893" w14:paraId="7182F2FE" w14:textId="77777777" w:rsidTr="004563A5">
        <w:trPr>
          <w:jc w:val="center"/>
        </w:trPr>
        <w:tc>
          <w:tcPr>
            <w:tcW w:w="101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5CCED0F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51AF3EA7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</w:tcPr>
          <w:p w14:paraId="4B035D37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/>
              </w:rPr>
              <w:t>CCAGCCAATGAAGAGAGCCT</w:t>
            </w:r>
          </w:p>
        </w:tc>
        <w:tc>
          <w:tcPr>
            <w:tcW w:w="7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B1BEAEF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910B880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</w:p>
        </w:tc>
      </w:tr>
      <w:tr w:rsidR="00AD5893" w:rsidRPr="00AD5893" w14:paraId="1374123A" w14:textId="77777777" w:rsidTr="004563A5">
        <w:trPr>
          <w:jc w:val="center"/>
        </w:trPr>
        <w:tc>
          <w:tcPr>
            <w:tcW w:w="101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7B0FB13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/>
              </w:rPr>
              <w:t>CLDN-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6B9CEB08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</w:tcPr>
          <w:p w14:paraId="7DF177A8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/>
              </w:rPr>
              <w:t>CACGCAACAACAAGCCCTAC</w:t>
            </w:r>
          </w:p>
        </w:tc>
        <w:tc>
          <w:tcPr>
            <w:tcW w:w="7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3885BA6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/>
              </w:rPr>
              <w:t>288</w:t>
            </w:r>
          </w:p>
        </w:tc>
        <w:tc>
          <w:tcPr>
            <w:tcW w:w="179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130AD46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/>
              </w:rPr>
              <w:t>NM_001185017.2</w:t>
            </w:r>
          </w:p>
        </w:tc>
      </w:tr>
      <w:tr w:rsidR="00AD5893" w:rsidRPr="00AD5893" w14:paraId="3DBBD10D" w14:textId="77777777" w:rsidTr="004563A5">
        <w:trPr>
          <w:jc w:val="center"/>
        </w:trPr>
        <w:tc>
          <w:tcPr>
            <w:tcW w:w="101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6EBEC99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03E085E6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</w:tcPr>
          <w:p w14:paraId="577D73A3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/>
              </w:rPr>
              <w:t>GTGGCCCAGGAGTCTCTTTC</w:t>
            </w:r>
          </w:p>
        </w:tc>
        <w:tc>
          <w:tcPr>
            <w:tcW w:w="7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2CA1F11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F168367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</w:p>
        </w:tc>
      </w:tr>
      <w:tr w:rsidR="00AD5893" w:rsidRPr="00AD5893" w14:paraId="2CD96B9D" w14:textId="77777777" w:rsidTr="004563A5">
        <w:trPr>
          <w:jc w:val="center"/>
        </w:trPr>
        <w:tc>
          <w:tcPr>
            <w:tcW w:w="101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94FA6E7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/>
              </w:rPr>
              <w:t>ACTB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2FC2DB30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</w:tcPr>
          <w:p w14:paraId="615F9029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/>
              </w:rPr>
              <w:t>CGCAAGTACTCCGTGTGGAT</w:t>
            </w:r>
          </w:p>
        </w:tc>
        <w:tc>
          <w:tcPr>
            <w:tcW w:w="7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A2A58ED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179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5A24262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/>
              </w:rPr>
              <w:t>NM_001009784.3</w:t>
            </w:r>
          </w:p>
        </w:tc>
      </w:tr>
      <w:tr w:rsidR="00AD5893" w:rsidRPr="00AD5893" w14:paraId="1657D0F3" w14:textId="77777777" w:rsidTr="004563A5">
        <w:trPr>
          <w:jc w:val="center"/>
        </w:trPr>
        <w:tc>
          <w:tcPr>
            <w:tcW w:w="101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0240DA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7EA45D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747454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/>
              </w:rPr>
              <w:t>TAACGCAGCTAACAGTCCGC</w:t>
            </w:r>
          </w:p>
        </w:tc>
        <w:tc>
          <w:tcPr>
            <w:tcW w:w="7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9F8DC3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0E441D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</w:p>
        </w:tc>
      </w:tr>
    </w:tbl>
    <w:p w14:paraId="41F7A789" w14:textId="77777777" w:rsidR="00AD5893" w:rsidRPr="00AD5893" w:rsidRDefault="00AD5893" w:rsidP="00AD5893">
      <w:pPr>
        <w:rPr>
          <w:rFonts w:ascii="Times New Roman" w:hAnsi="Times New Roman" w:cs="Times New Roman"/>
        </w:rPr>
      </w:pPr>
    </w:p>
    <w:p w14:paraId="54E30185" w14:textId="77777777" w:rsidR="00AD5893" w:rsidRPr="00AD5893" w:rsidRDefault="00AD5893" w:rsidP="00AD5893">
      <w:pPr>
        <w:rPr>
          <w:rFonts w:ascii="Times New Roman" w:hAnsi="Times New Roman" w:cs="Times New Roman"/>
          <w:b/>
          <w:i/>
        </w:rPr>
      </w:pPr>
    </w:p>
    <w:p w14:paraId="03BA8347" w14:textId="77777777" w:rsidR="00AD5893" w:rsidRPr="00AD5893" w:rsidRDefault="00AD5893" w:rsidP="00AD5893">
      <w:pPr>
        <w:rPr>
          <w:rFonts w:ascii="Times New Roman" w:hAnsi="Times New Roman" w:cs="Times New Roman"/>
          <w:b/>
          <w:i/>
        </w:rPr>
      </w:pPr>
    </w:p>
    <w:p w14:paraId="254AECC6" w14:textId="61A3F7A3" w:rsidR="00AD5893" w:rsidRPr="00AD5893" w:rsidRDefault="00AD5893" w:rsidP="00AD5893">
      <w:pPr>
        <w:rPr>
          <w:rFonts w:ascii="Times New Roman" w:hAnsi="Times New Roman" w:cs="Times New Roman"/>
          <w:b/>
          <w:i/>
        </w:rPr>
      </w:pPr>
      <w:r w:rsidRPr="00AD5893">
        <w:rPr>
          <w:rFonts w:ascii="Times New Roman" w:hAnsi="Times New Roman" w:cs="Times New Roman"/>
          <w:b/>
          <w:i/>
        </w:rPr>
        <w:t xml:space="preserve">Table S2. </w:t>
      </w:r>
      <w:proofErr w:type="gramStart"/>
      <w:r w:rsidRPr="00E90288">
        <w:rPr>
          <w:rFonts w:ascii="Times New Roman" w:hAnsi="Times New Roman" w:cs="Times New Roman"/>
          <w:lang w:val="en-GB"/>
        </w:rPr>
        <w:t>Number of sequences,</w:t>
      </w:r>
      <w:proofErr w:type="gramEnd"/>
      <w:r w:rsidRPr="00E90288">
        <w:rPr>
          <w:rFonts w:ascii="Times New Roman" w:hAnsi="Times New Roman" w:cs="Times New Roman"/>
          <w:lang w:val="en-GB"/>
        </w:rPr>
        <w:t xml:space="preserve"> estimated sample coverage, diversity and OTU richness at 3 % dissimilarity level in each sample.</w:t>
      </w:r>
    </w:p>
    <w:p w14:paraId="466A2153" w14:textId="77777777" w:rsidR="00AD5893" w:rsidRPr="00AD5893" w:rsidRDefault="00AD5893" w:rsidP="00AD5893">
      <w:pPr>
        <w:rPr>
          <w:rFonts w:ascii="Times New Roman" w:hAnsi="Times New Roman" w:cs="Times New Roman"/>
        </w:rPr>
      </w:pPr>
    </w:p>
    <w:tbl>
      <w:tblPr>
        <w:tblW w:w="8640" w:type="dxa"/>
        <w:tblLook w:val="04A0" w:firstRow="1" w:lastRow="0" w:firstColumn="1" w:lastColumn="0" w:noHBand="0" w:noVBand="1"/>
      </w:tblPr>
      <w:tblGrid>
        <w:gridCol w:w="932"/>
        <w:gridCol w:w="933"/>
        <w:gridCol w:w="933"/>
        <w:gridCol w:w="982"/>
        <w:gridCol w:w="1239"/>
        <w:gridCol w:w="933"/>
        <w:gridCol w:w="933"/>
        <w:gridCol w:w="933"/>
        <w:gridCol w:w="1297"/>
      </w:tblGrid>
      <w:tr w:rsidR="00AD5893" w:rsidRPr="00AD5893" w14:paraId="27D97822" w14:textId="77777777" w:rsidTr="004563A5">
        <w:trPr>
          <w:trHeight w:val="276"/>
        </w:trPr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D4C3C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Sample ID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286E4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Raw Reads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DC4A7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Clean Reads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DFCD5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Effective Reads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939C4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proofErr w:type="spellStart"/>
            <w:r w:rsidRPr="00AD5893">
              <w:rPr>
                <w:rFonts w:ascii="Times New Roman" w:hAnsi="Times New Roman" w:cs="Times New Roman" w:hint="eastAsia"/>
              </w:rPr>
              <w:t>AvgLen</w:t>
            </w:r>
            <w:proofErr w:type="spellEnd"/>
            <w:r w:rsidRPr="00AD5893">
              <w:rPr>
                <w:rFonts w:ascii="Times New Roman" w:hAnsi="Times New Roman" w:cs="Times New Roman" w:hint="eastAsia"/>
              </w:rPr>
              <w:t>(bp)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9EB7F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proofErr w:type="gramStart"/>
            <w:r w:rsidRPr="00AD5893">
              <w:rPr>
                <w:rFonts w:ascii="Times New Roman" w:hAnsi="Times New Roman" w:cs="Times New Roman" w:hint="eastAsia"/>
              </w:rPr>
              <w:t>GC(</w:t>
            </w:r>
            <w:proofErr w:type="gramEnd"/>
            <w:r w:rsidRPr="00AD5893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C3210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Q20(%)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9823A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Q30(%)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5D2EC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proofErr w:type="gramStart"/>
            <w:r w:rsidRPr="00AD5893">
              <w:rPr>
                <w:rFonts w:ascii="Times New Roman" w:hAnsi="Times New Roman" w:cs="Times New Roman" w:hint="eastAsia"/>
              </w:rPr>
              <w:t>Effective(</w:t>
            </w:r>
            <w:proofErr w:type="gramEnd"/>
            <w:r w:rsidRPr="00AD5893">
              <w:rPr>
                <w:rFonts w:ascii="Times New Roman" w:hAnsi="Times New Roman" w:cs="Times New Roman" w:hint="eastAsia"/>
              </w:rPr>
              <w:t>%)</w:t>
            </w:r>
          </w:p>
        </w:tc>
      </w:tr>
      <w:tr w:rsidR="00AD5893" w:rsidRPr="00AD5893" w14:paraId="5A03AAD0" w14:textId="77777777" w:rsidTr="004563A5">
        <w:trPr>
          <w:trHeight w:val="276"/>
        </w:trPr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2865E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NCD1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9B211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80218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121ED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78523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F3C5E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73549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BAFA0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422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D5FED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54.39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5AF90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97.75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CDE15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93.58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0C35E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91.69</w:t>
            </w:r>
          </w:p>
        </w:tc>
      </w:tr>
      <w:tr w:rsidR="00AD5893" w:rsidRPr="00AD5893" w14:paraId="59210409" w14:textId="77777777" w:rsidTr="004563A5">
        <w:trPr>
          <w:trHeight w:val="276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CDA35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NCD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C0BA1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7975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6FA4E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7822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D3B81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7531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0B468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41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5CD07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55.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757D1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97.6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0B156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93.4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003DC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94.43</w:t>
            </w:r>
          </w:p>
        </w:tc>
      </w:tr>
      <w:tr w:rsidR="00AD5893" w:rsidRPr="00AD5893" w14:paraId="348B16DA" w14:textId="77777777" w:rsidTr="004563A5">
        <w:trPr>
          <w:trHeight w:val="276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4A36F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NCD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ED52E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7969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52936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7834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B0536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7793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3C78D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41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B4B61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54.1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7BC4E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97.8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FBDBF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93.9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F382E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97.79</w:t>
            </w:r>
          </w:p>
        </w:tc>
      </w:tr>
      <w:tr w:rsidR="00AD5893" w:rsidRPr="00AD5893" w14:paraId="3B9CC5B2" w14:textId="77777777" w:rsidTr="004563A5">
        <w:trPr>
          <w:trHeight w:val="276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87060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NCD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C0226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8008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B152A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7851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7D049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7403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E6D2A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42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ECCA2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53.9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D3DAB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97.8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3824B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93.7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A416D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92.45</w:t>
            </w:r>
          </w:p>
        </w:tc>
      </w:tr>
      <w:tr w:rsidR="00AD5893" w:rsidRPr="00AD5893" w14:paraId="50742A38" w14:textId="77777777" w:rsidTr="004563A5">
        <w:trPr>
          <w:trHeight w:val="276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90201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NCD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E86A7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8016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0878B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7883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C8EED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7560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3F31D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41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27149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53.6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0B783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97.7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D0D0F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93.5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AC493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94.31</w:t>
            </w:r>
          </w:p>
        </w:tc>
      </w:tr>
      <w:tr w:rsidR="00AD5893" w:rsidRPr="00AD5893" w14:paraId="5EAF8530" w14:textId="77777777" w:rsidTr="004563A5">
        <w:trPr>
          <w:trHeight w:val="276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498FD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HFD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DD1F0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7977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BCE97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7853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127A2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7234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A5534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42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3A68C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54.2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93009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97.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4A7AF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93.8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192F5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90.69</w:t>
            </w:r>
          </w:p>
        </w:tc>
      </w:tr>
      <w:tr w:rsidR="00AD5893" w:rsidRPr="00AD5893" w14:paraId="7A83909A" w14:textId="77777777" w:rsidTr="004563A5">
        <w:trPr>
          <w:trHeight w:val="276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57E86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HFD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3865E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7987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673A8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7860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FADA7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7197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5AD4B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41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5F6FB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55.2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0C1C4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97.8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65A17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93.8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AEEAF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90.1</w:t>
            </w:r>
          </w:p>
        </w:tc>
      </w:tr>
      <w:tr w:rsidR="00AD5893" w:rsidRPr="00AD5893" w14:paraId="0157B469" w14:textId="77777777" w:rsidTr="004563A5">
        <w:trPr>
          <w:trHeight w:val="276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F6CC4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HFD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C68C2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7957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B8DE0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7823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EBB71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7198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9BBA2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42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03109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54.5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5F16C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97.8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B9D31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93.7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A3C4A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90.47</w:t>
            </w:r>
          </w:p>
        </w:tc>
      </w:tr>
      <w:tr w:rsidR="00AD5893" w:rsidRPr="00AD5893" w14:paraId="05691D2E" w14:textId="77777777" w:rsidTr="004563A5">
        <w:trPr>
          <w:trHeight w:val="276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0C53D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HFD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B6544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8008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8B835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7890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FAAF5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7408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E73D1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41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DC150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53.9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DF03B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97.9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5DCEE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94.0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9539B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92.51</w:t>
            </w:r>
          </w:p>
        </w:tc>
      </w:tr>
      <w:tr w:rsidR="00AD5893" w:rsidRPr="00AD5893" w14:paraId="00468CF8" w14:textId="77777777" w:rsidTr="004563A5">
        <w:trPr>
          <w:trHeight w:val="276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12635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HFD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39772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8044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5C23D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7894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95F20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7210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3149B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41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A712C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53.7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49049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97.8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FF831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93.7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14812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89.64</w:t>
            </w:r>
          </w:p>
        </w:tc>
      </w:tr>
      <w:tr w:rsidR="00AD5893" w:rsidRPr="00AD5893" w14:paraId="47B429A0" w14:textId="77777777" w:rsidTr="004563A5">
        <w:trPr>
          <w:trHeight w:val="276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AC2F0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HFDS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5378C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8006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0CD3B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7893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DFBF9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7303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82107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42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7CB68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54.1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321A9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98.0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F11CE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94.1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AFBA2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91.22</w:t>
            </w:r>
          </w:p>
        </w:tc>
      </w:tr>
      <w:tr w:rsidR="00AD5893" w:rsidRPr="00AD5893" w14:paraId="08B20D0E" w14:textId="77777777" w:rsidTr="004563A5">
        <w:trPr>
          <w:trHeight w:val="276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DCCAB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HFDS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1AB63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7958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8EB0E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7816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E35C0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6982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0F366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41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65237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55.7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CF0BC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97.8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C0D39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93.6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43500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87.74</w:t>
            </w:r>
          </w:p>
        </w:tc>
      </w:tr>
      <w:tr w:rsidR="00AD5893" w:rsidRPr="00AD5893" w14:paraId="5887BA14" w14:textId="77777777" w:rsidTr="004563A5">
        <w:trPr>
          <w:trHeight w:val="276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B9393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HFDS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93ECE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7974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B147D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7838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DED55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7314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69B57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42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21AB2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54.1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6DA15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97.9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93E8C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93.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133AA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91.72</w:t>
            </w:r>
          </w:p>
        </w:tc>
      </w:tr>
      <w:tr w:rsidR="00AD5893" w:rsidRPr="00AD5893" w14:paraId="1E0C8CE9" w14:textId="77777777" w:rsidTr="004563A5">
        <w:trPr>
          <w:trHeight w:val="276"/>
        </w:trPr>
        <w:tc>
          <w:tcPr>
            <w:tcW w:w="9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A6961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HFDS4</w:t>
            </w:r>
          </w:p>
        </w:tc>
        <w:tc>
          <w:tcPr>
            <w:tcW w:w="9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99F74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79762</w:t>
            </w:r>
          </w:p>
        </w:tc>
        <w:tc>
          <w:tcPr>
            <w:tcW w:w="9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71096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78530</w:t>
            </w:r>
          </w:p>
        </w:tc>
        <w:tc>
          <w:tcPr>
            <w:tcW w:w="9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43677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71853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A4354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422</w:t>
            </w:r>
          </w:p>
        </w:tc>
        <w:tc>
          <w:tcPr>
            <w:tcW w:w="9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5CE07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53.56</w:t>
            </w:r>
          </w:p>
        </w:tc>
        <w:tc>
          <w:tcPr>
            <w:tcW w:w="9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D9439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97.87</w:t>
            </w:r>
          </w:p>
        </w:tc>
        <w:tc>
          <w:tcPr>
            <w:tcW w:w="9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C1297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93.78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21A6D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90.08</w:t>
            </w:r>
          </w:p>
        </w:tc>
      </w:tr>
      <w:tr w:rsidR="00AD5893" w:rsidRPr="00AD5893" w14:paraId="22998E18" w14:textId="77777777" w:rsidTr="004563A5">
        <w:trPr>
          <w:trHeight w:val="276"/>
        </w:trPr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67ACB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HFDS5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1A7C5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79945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E0B3C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78537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1A809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7453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80D54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423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421DD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54.51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3E6AB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97.67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4D742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93.3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2CE19" w14:textId="77777777" w:rsidR="00AD5893" w:rsidRPr="00AD5893" w:rsidRDefault="00AD5893" w:rsidP="00AD5893">
            <w:pPr>
              <w:rPr>
                <w:rFonts w:ascii="Times New Roman" w:hAnsi="Times New Roman" w:cs="Times New Roman"/>
              </w:rPr>
            </w:pPr>
            <w:r w:rsidRPr="00AD5893">
              <w:rPr>
                <w:rFonts w:ascii="Times New Roman" w:hAnsi="Times New Roman" w:cs="Times New Roman" w:hint="eastAsia"/>
              </w:rPr>
              <w:t>93.24</w:t>
            </w:r>
          </w:p>
        </w:tc>
      </w:tr>
    </w:tbl>
    <w:p w14:paraId="57B3D28E" w14:textId="77777777" w:rsidR="00AD5893" w:rsidRPr="00AD5893" w:rsidRDefault="00AD5893" w:rsidP="00AD5893">
      <w:pPr>
        <w:rPr>
          <w:rFonts w:ascii="Times New Roman" w:hAnsi="Times New Roman" w:cs="Times New Roman"/>
        </w:rPr>
      </w:pPr>
    </w:p>
    <w:sectPr w:rsidR="00AD5893" w:rsidRPr="00AD58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3A13A5" w14:textId="77777777" w:rsidR="00C92DD6" w:rsidRDefault="00C92DD6" w:rsidP="00E90288">
      <w:r>
        <w:separator/>
      </w:r>
    </w:p>
  </w:endnote>
  <w:endnote w:type="continuationSeparator" w:id="0">
    <w:p w14:paraId="394627B6" w14:textId="77777777" w:rsidR="00C92DD6" w:rsidRDefault="00C92DD6" w:rsidP="00E902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D161E3" w14:textId="77777777" w:rsidR="00C92DD6" w:rsidRDefault="00C92DD6" w:rsidP="00E90288">
      <w:r>
        <w:separator/>
      </w:r>
    </w:p>
  </w:footnote>
  <w:footnote w:type="continuationSeparator" w:id="0">
    <w:p w14:paraId="5A833A22" w14:textId="77777777" w:rsidR="00C92DD6" w:rsidRDefault="00C92DD6" w:rsidP="00E902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6034"/>
    <w:rsid w:val="00022668"/>
    <w:rsid w:val="00152F11"/>
    <w:rsid w:val="002D065E"/>
    <w:rsid w:val="003E7293"/>
    <w:rsid w:val="00471463"/>
    <w:rsid w:val="004B546A"/>
    <w:rsid w:val="005F6034"/>
    <w:rsid w:val="00706016"/>
    <w:rsid w:val="0073026A"/>
    <w:rsid w:val="0077027A"/>
    <w:rsid w:val="008C03CE"/>
    <w:rsid w:val="00973BC5"/>
    <w:rsid w:val="00AD5893"/>
    <w:rsid w:val="00B52C4D"/>
    <w:rsid w:val="00C92DD6"/>
    <w:rsid w:val="00DD297B"/>
    <w:rsid w:val="00E90288"/>
    <w:rsid w:val="00FA1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01A802"/>
  <w15:docId w15:val="{79C85511-E401-482D-829A-B10CD8E86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2C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902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9028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902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9028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949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1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7</Words>
  <Characters>1243</Characters>
  <Application>Microsoft Office Word</Application>
  <DocSecurity>0</DocSecurity>
  <Lines>10</Lines>
  <Paragraphs>2</Paragraphs>
  <ScaleCrop>false</ScaleCrop>
  <Company/>
  <LinksUpToDate>false</LinksUpToDate>
  <CharactersWithSpaces>1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智博</dc:creator>
  <cp:keywords/>
  <dc:description/>
  <cp:lastModifiedBy>Sophie Robinson</cp:lastModifiedBy>
  <cp:revision>2</cp:revision>
  <dcterms:created xsi:type="dcterms:W3CDTF">2023-01-05T16:45:00Z</dcterms:created>
  <dcterms:modified xsi:type="dcterms:W3CDTF">2023-01-05T16:45:00Z</dcterms:modified>
</cp:coreProperties>
</file>